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EAB0" w14:textId="77777777" w:rsidR="006A4C6E" w:rsidRDefault="006A4C6E" w:rsidP="006A4C6E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14:paraId="5CAB5A59" w14:textId="77777777" w:rsidR="006A4C6E" w:rsidRPr="00651728" w:rsidRDefault="006A4C6E" w:rsidP="006A4C6E">
      <w:pPr>
        <w:jc w:val="center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able </w:t>
      </w:r>
      <w:r w:rsidRPr="001A2D2D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651728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Information about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selected boreho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8"/>
        <w:gridCol w:w="3071"/>
        <w:gridCol w:w="3473"/>
        <w:gridCol w:w="2934"/>
        <w:gridCol w:w="3272"/>
      </w:tblGrid>
      <w:tr w:rsidR="006A4C6E" w:rsidRPr="00651728" w14:paraId="6CF9109A" w14:textId="77777777" w:rsidTr="00591F59">
        <w:trPr>
          <w:trHeight w:val="405"/>
        </w:trPr>
        <w:tc>
          <w:tcPr>
            <w:tcW w:w="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DE47" w14:textId="77777777" w:rsidR="006A4C6E" w:rsidRPr="00651728" w:rsidRDefault="006A4C6E" w:rsidP="00591F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0A62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tum</w:t>
            </w:r>
          </w:p>
        </w:tc>
        <w:tc>
          <w:tcPr>
            <w:tcW w:w="1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1B1B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Lithology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BBEA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Well depth (m)</w:t>
            </w:r>
          </w:p>
        </w:tc>
        <w:tc>
          <w:tcPr>
            <w:tcW w:w="11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E96E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uifer thickness (m)</w:t>
            </w:r>
          </w:p>
        </w:tc>
      </w:tr>
      <w:tr w:rsidR="006A4C6E" w:rsidRPr="00651728" w14:paraId="446EE065" w14:textId="77777777" w:rsidTr="00591F59">
        <w:trPr>
          <w:trHeight w:val="405"/>
        </w:trPr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D6AA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ED5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taceous (</w:t>
            </w:r>
            <w:proofErr w:type="spellStart"/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6517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842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areous mudstone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5BC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6</w:t>
            </w:r>
          </w:p>
        </w:tc>
        <w:tc>
          <w:tcPr>
            <w:tcW w:w="11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D80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A4C6E" w:rsidRPr="00651728" w14:paraId="7ED80DCA" w14:textId="77777777" w:rsidTr="00591F59">
        <w:trPr>
          <w:trHeight w:val="405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5722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864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vonian (</w:t>
            </w:r>
            <w:proofErr w:type="spellStart"/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517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+lj</w:t>
            </w:r>
            <w:proofErr w:type="spellEnd"/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3AD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Argillaceous limeston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B66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31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6A4C6E" w:rsidRPr="00651728" w14:paraId="69E3B654" w14:textId="77777777" w:rsidTr="00591F59">
        <w:trPr>
          <w:trHeight w:val="405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8ED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065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vonian (D</w:t>
            </w:r>
            <w:r w:rsidRPr="006517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36D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A67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A4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</w:tr>
      <w:tr w:rsidR="006A4C6E" w:rsidRPr="00651728" w14:paraId="3B140FD2" w14:textId="77777777" w:rsidTr="00591F59">
        <w:trPr>
          <w:trHeight w:val="405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D1D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141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Carbonifero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 </w:t>
            </w: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(Cs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DC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352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FAF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7</w:t>
            </w:r>
          </w:p>
        </w:tc>
      </w:tr>
      <w:tr w:rsidR="006A4C6E" w:rsidRPr="00651728" w14:paraId="10F22AE1" w14:textId="77777777" w:rsidTr="00591F59">
        <w:trPr>
          <w:trHeight w:val="405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D90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1B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Carbonifero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 </w:t>
            </w: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(Cs)</w:t>
            </w: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9D3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Dolomite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8C5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2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8D73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</w:tr>
      <w:tr w:rsidR="006A4C6E" w:rsidRPr="00651728" w14:paraId="1DC90C00" w14:textId="77777777" w:rsidTr="00591F59">
        <w:trPr>
          <w:trHeight w:val="465"/>
        </w:trPr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B2C2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9F15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vonian (D</w:t>
            </w:r>
            <w:r w:rsidRPr="006517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6517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C3F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C4AF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1AE8" w14:textId="77777777" w:rsidR="006A4C6E" w:rsidRPr="00651728" w:rsidRDefault="006A4C6E" w:rsidP="00591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17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</w:tr>
    </w:tbl>
    <w:p w14:paraId="44DE2E0C" w14:textId="77777777" w:rsidR="006A4C6E" w:rsidRPr="006751DE" w:rsidRDefault="006A4C6E" w:rsidP="006A4C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1AC1F" w14:textId="77777777" w:rsidR="000C5DF7" w:rsidRDefault="000C5DF7"/>
    <w:sectPr w:rsidR="000C5DF7" w:rsidSect="006751D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2ABCF" w14:textId="77777777" w:rsidR="00081762" w:rsidRDefault="00081762" w:rsidP="006A4C6E">
      <w:r>
        <w:separator/>
      </w:r>
    </w:p>
  </w:endnote>
  <w:endnote w:type="continuationSeparator" w:id="0">
    <w:p w14:paraId="0D0354FB" w14:textId="77777777" w:rsidR="00081762" w:rsidRDefault="00081762" w:rsidP="006A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07F0D" w14:textId="77777777" w:rsidR="00081762" w:rsidRDefault="00081762" w:rsidP="006A4C6E">
      <w:r>
        <w:separator/>
      </w:r>
    </w:p>
  </w:footnote>
  <w:footnote w:type="continuationSeparator" w:id="0">
    <w:p w14:paraId="4F3D8BDE" w14:textId="77777777" w:rsidR="00081762" w:rsidRDefault="00081762" w:rsidP="006A4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BA"/>
    <w:rsid w:val="00081762"/>
    <w:rsid w:val="000C5DF7"/>
    <w:rsid w:val="006A4C6E"/>
    <w:rsid w:val="00B4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94152E-C944-4630-B152-90933399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Geobruce</dc:creator>
  <cp:keywords/>
  <dc:description/>
  <cp:lastModifiedBy>Leung Geobruce</cp:lastModifiedBy>
  <cp:revision>2</cp:revision>
  <dcterms:created xsi:type="dcterms:W3CDTF">2022-12-11T21:27:00Z</dcterms:created>
  <dcterms:modified xsi:type="dcterms:W3CDTF">2022-12-11T21:27:00Z</dcterms:modified>
</cp:coreProperties>
</file>